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8AFDA" w14:textId="5BEC8C22" w:rsidR="00D20DD5" w:rsidRPr="00D95C6C" w:rsidRDefault="008E1A56" w:rsidP="00D95C6C">
      <w:pPr>
        <w:tabs>
          <w:tab w:val="left" w:pos="953"/>
        </w:tabs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1017FB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="00D347D1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ig</w:t>
      </w:r>
      <w:r w:rsidR="001017FB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D365D7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T-qPCR o</w:t>
      </w:r>
      <w:r w:rsidR="001E60B7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</w:t>
      </w:r>
      <w:r w:rsidR="00D365D7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representative SSU and LSU mt rRNA</w:t>
      </w:r>
      <w:r w:rsidR="00D20DD5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upon </w:t>
      </w:r>
      <w:r w:rsidR="001E60B7" w:rsidRPr="00D95C6C">
        <w:rPr>
          <w:rFonts w:ascii="Times New Roman" w:hAnsi="Times New Roman" w:cs="Times New Roman"/>
          <w:b/>
          <w:bCs/>
          <w:sz w:val="22"/>
          <w:szCs w:val="22"/>
        </w:rPr>
        <w:t>PfRSM22 and PfMRPL23 KD</w:t>
      </w:r>
      <w:r w:rsidR="00283100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D20DD5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>(A) Early</w:t>
      </w:r>
      <w:r w:rsidR="00D20DD5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>and (B) late effects on</w:t>
      </w:r>
      <w:r w:rsidR="00D20DD5" w:rsidRPr="00D95C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>the expression level of two mt-SSU and two mt-LSU rRNA</w:t>
      </w:r>
      <w:r w:rsidR="004A084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pon PfRSM22 KD (orange) and PfMRPL23 KD (blue) via RT- qPCR assay. Data shows mean 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+</w:t>
      </w:r>
      <w:r w:rsidR="00D20DD5" w:rsidRPr="00D95C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.D of triplicates from n=2 independent experiments.</w:t>
      </w:r>
    </w:p>
    <w:p w14:paraId="3B7272C2" w14:textId="77777777" w:rsidR="00BF7F74" w:rsidRPr="00D20DD5" w:rsidRDefault="00BF7F74" w:rsidP="00BF7F74">
      <w:pPr>
        <w:pStyle w:val="ListParagraph"/>
        <w:tabs>
          <w:tab w:val="left" w:pos="953"/>
        </w:tabs>
        <w:jc w:val="both"/>
        <w:rPr>
          <w:rFonts w:ascii="Times New Roman" w:hAnsi="Times New Roman" w:cs="Times New Roman"/>
          <w:color w:val="FF0000"/>
          <w:sz w:val="22"/>
          <w:szCs w:val="22"/>
        </w:rPr>
      </w:pPr>
    </w:p>
    <w:p w14:paraId="7561C3F8" w14:textId="7D1F2FDC" w:rsidR="008E1A56" w:rsidRPr="005E7D6B" w:rsidRDefault="00D365D7" w:rsidP="00D20DD5">
      <w:pPr>
        <w:pStyle w:val="ListParagraph"/>
        <w:tabs>
          <w:tab w:val="left" w:pos="953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365D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7578D9E" wp14:editId="61CFAA5F">
                <wp:simplePos x="0" y="0"/>
                <wp:positionH relativeFrom="column">
                  <wp:posOffset>3249364</wp:posOffset>
                </wp:positionH>
                <wp:positionV relativeFrom="paragraph">
                  <wp:posOffset>159780</wp:posOffset>
                </wp:positionV>
                <wp:extent cx="704335" cy="38544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335" cy="385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1EC6A3" w14:textId="77777777" w:rsidR="00D365D7" w:rsidRPr="003A44A0" w:rsidRDefault="00D365D7" w:rsidP="00D365D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78D9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55.85pt;margin-top:12.6pt;width:55.45pt;height:30.3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" fillcolor="white [3201]" stroked="f" strokeweight=".5pt">
                <v:textbox>
                  <w:txbxContent>
                    <w:p w14:paraId="391EC6A3" w14:textId="77777777" w:rsidR="00D365D7" w:rsidRPr="003A44A0" w:rsidRDefault="00D365D7" w:rsidP="00D365D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0FC73243" w14:textId="06721657" w:rsidR="00D13B53" w:rsidRPr="005E7D6B" w:rsidRDefault="00D365D7" w:rsidP="00D13B53">
      <w:pPr>
        <w:pStyle w:val="ListParagraph"/>
        <w:tabs>
          <w:tab w:val="left" w:pos="953"/>
        </w:tabs>
        <w:rPr>
          <w:rFonts w:ascii="Times New Roman" w:hAnsi="Times New Roman" w:cs="Times New Roman"/>
        </w:rPr>
      </w:pPr>
      <w:r w:rsidRPr="00D365D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8DD8824" wp14:editId="36DC4641">
                <wp:simplePos x="0" y="0"/>
                <wp:positionH relativeFrom="column">
                  <wp:posOffset>160638</wp:posOffset>
                </wp:positionH>
                <wp:positionV relativeFrom="paragraph">
                  <wp:posOffset>26962</wp:posOffset>
                </wp:positionV>
                <wp:extent cx="679450" cy="342900"/>
                <wp:effectExtent l="0" t="0" r="635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4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BAEB71" w14:textId="77777777" w:rsidR="00D365D7" w:rsidRPr="003A44A0" w:rsidRDefault="00D365D7" w:rsidP="00D365D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3A44A0">
                              <w:rPr>
                                <w:rFonts w:ascii="Arial" w:hAnsi="Arial" w:cs="Arial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DD8824" id="Text Box 5" o:spid="_x0000_s1027" type="#_x0000_t202" style="position:absolute;left:0;text-align:left;margin-left:12.65pt;margin-top:2.1pt;width:53.5pt;height:27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" fillcolor="white [3201]" stroked="f" strokeweight=".5pt">
                <v:textbox>
                  <w:txbxContent>
                    <w:p w14:paraId="48BAEB71" w14:textId="77777777" w:rsidR="00D365D7" w:rsidRPr="003A44A0" w:rsidRDefault="00D365D7" w:rsidP="00D365D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3A44A0">
                        <w:rPr>
                          <w:rFonts w:ascii="Arial" w:hAnsi="Arial" w:cs="Arial"/>
                        </w:rPr>
                        <w:t>A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2A7FD8D" w14:textId="252EFAB3" w:rsidR="008E1A56" w:rsidRPr="005E7D6B" w:rsidRDefault="003A08CF" w:rsidP="008E1A56">
      <w:pPr>
        <w:tabs>
          <w:tab w:val="left" w:pos="953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5E7D6B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 w:rsidR="00D365D7" w:rsidRPr="00D365D7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A234099" wp14:editId="349394E0">
            <wp:extent cx="5869460" cy="3511658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7963" t="28697" r="19441" b="22838"/>
                    <a:stretch/>
                  </pic:blipFill>
                  <pic:spPr bwMode="auto">
                    <a:xfrm>
                      <a:off x="0" y="0"/>
                      <a:ext cx="5896657" cy="3527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1A030" w14:textId="77777777" w:rsidR="00995BC7" w:rsidRPr="005E7D6B" w:rsidRDefault="00995BC7" w:rsidP="008E1A56">
      <w:pPr>
        <w:tabs>
          <w:tab w:val="left" w:pos="953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0375A237" w14:textId="52DCC264" w:rsidR="00024547" w:rsidRPr="005E7D6B" w:rsidRDefault="00024547" w:rsidP="00993F53">
      <w:pPr>
        <w:tabs>
          <w:tab w:val="left" w:pos="953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7A1A48D2" w14:textId="0434A9B6" w:rsidR="00024547" w:rsidRPr="005E7D6B" w:rsidRDefault="00BF7F74" w:rsidP="00993F53">
      <w:pPr>
        <w:tabs>
          <w:tab w:val="left" w:pos="953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  </w:t>
      </w:r>
      <w:r w:rsidR="00C74299" w:rsidRPr="005E7D6B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9629DBD" wp14:editId="735F5F5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92924" cy="261610"/>
                <wp:effectExtent l="0" t="0" r="0" b="0"/>
                <wp:wrapNone/>
                <wp:docPr id="76" name="Rectangle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2B3F5B-221D-3941-BFC7-81886B8E9A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2924" cy="261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3DE152" w14:textId="252DDA16" w:rsidR="00C74299" w:rsidRDefault="00C74299" w:rsidP="00C74299"/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629DBD" id="Rectangle 75" o:spid="_x0000_s1028" style="position:absolute;margin-left:0;margin-top:0;width:361.65pt;height:20.6pt;z-index:2516541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" filled="f" stroked="f">
                <v:textbox style="mso-fit-shape-to-text:t">
                  <w:txbxContent>
                    <w:p w14:paraId="103DE152" w14:textId="252DDA16" w:rsidR="00C74299" w:rsidRDefault="00C74299" w:rsidP="00C74299"/>
                  </w:txbxContent>
                </v:textbox>
              </v:rect>
            </w:pict>
          </mc:Fallback>
        </mc:AlternateContent>
      </w:r>
    </w:p>
    <w:p w14:paraId="11CDB45B" w14:textId="1B8CB092" w:rsidR="00024547" w:rsidRPr="005E7D6B" w:rsidRDefault="00024547" w:rsidP="00993F53">
      <w:pPr>
        <w:tabs>
          <w:tab w:val="left" w:pos="953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2D2DA237" w14:textId="5BE20F57" w:rsidR="00C74299" w:rsidRPr="005E7D6B" w:rsidRDefault="00C74299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C74299" w:rsidRPr="005E7D6B" w:rsidSect="00AF227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D3BE" w14:textId="77777777" w:rsidR="00B51483" w:rsidRDefault="00B51483" w:rsidP="003401E5">
      <w:r>
        <w:separator/>
      </w:r>
    </w:p>
  </w:endnote>
  <w:endnote w:type="continuationSeparator" w:id="0">
    <w:p w14:paraId="5A456E44" w14:textId="77777777" w:rsidR="00B51483" w:rsidRDefault="00B51483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2D87" w14:textId="77777777" w:rsidR="00B51483" w:rsidRDefault="00B51483" w:rsidP="003401E5">
      <w:r>
        <w:separator/>
      </w:r>
    </w:p>
  </w:footnote>
  <w:footnote w:type="continuationSeparator" w:id="0">
    <w:p w14:paraId="0C700444" w14:textId="77777777" w:rsidR="00B51483" w:rsidRDefault="00B51483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454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50B4E"/>
    <w:rsid w:val="00150B82"/>
    <w:rsid w:val="00150E01"/>
    <w:rsid w:val="00155CD6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330B"/>
    <w:rsid w:val="006B4FC2"/>
    <w:rsid w:val="006D426D"/>
    <w:rsid w:val="006E6CC8"/>
    <w:rsid w:val="006F264A"/>
    <w:rsid w:val="0072570C"/>
    <w:rsid w:val="0073552B"/>
    <w:rsid w:val="0073736C"/>
    <w:rsid w:val="007451E9"/>
    <w:rsid w:val="00753D69"/>
    <w:rsid w:val="00757AA9"/>
    <w:rsid w:val="007707DE"/>
    <w:rsid w:val="007710D3"/>
    <w:rsid w:val="0077246A"/>
    <w:rsid w:val="00772BCC"/>
    <w:rsid w:val="00775B74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5C20"/>
    <w:rsid w:val="00D84158"/>
    <w:rsid w:val="00D95C6C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3</cp:revision>
  <cp:lastPrinted>2022-02-08T19:44:00Z</cp:lastPrinted>
  <dcterms:created xsi:type="dcterms:W3CDTF">2022-09-14T18:30:00Z</dcterms:created>
  <dcterms:modified xsi:type="dcterms:W3CDTF">2022-09-14T18:30:00Z</dcterms:modified>
</cp:coreProperties>
</file>